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C99" w:rsidRPr="00C1702C" w:rsidRDefault="008D2C99" w:rsidP="008D2C99">
      <w:pPr>
        <w:spacing w:line="276" w:lineRule="auto"/>
        <w:ind w:right="-346"/>
        <w:jc w:val="both"/>
        <w:rPr>
          <w:b/>
          <w:sz w:val="36"/>
          <w:szCs w:val="36"/>
        </w:rPr>
      </w:pPr>
      <w:r w:rsidRPr="00C1702C">
        <w:rPr>
          <w:b/>
          <w:sz w:val="36"/>
          <w:szCs w:val="36"/>
        </w:rPr>
        <w:t>SUPPLEMENT</w:t>
      </w:r>
      <w:bookmarkStart w:id="0" w:name="_GoBack"/>
      <w:bookmarkEnd w:id="0"/>
    </w:p>
    <w:p w:rsidR="008D2C99" w:rsidRPr="00C1702C" w:rsidRDefault="008D2C99" w:rsidP="008D2C99">
      <w:pPr>
        <w:rPr>
          <w:b/>
          <w:sz w:val="36"/>
          <w:szCs w:val="36"/>
        </w:rPr>
      </w:pPr>
    </w:p>
    <w:p w:rsidR="008D2C99" w:rsidRPr="00C1702C" w:rsidRDefault="008D2C99" w:rsidP="008D2C99">
      <w:pPr>
        <w:spacing w:after="60"/>
        <w:rPr>
          <w:b/>
          <w:sz w:val="36"/>
          <w:szCs w:val="36"/>
        </w:rPr>
      </w:pPr>
      <w:r w:rsidRPr="00C1702C">
        <w:rPr>
          <w:b/>
          <w:sz w:val="36"/>
          <w:szCs w:val="36"/>
        </w:rPr>
        <w:t>Supplementary Table 1</w:t>
      </w:r>
      <w:r w:rsidRPr="00C1702C">
        <w:rPr>
          <w:sz w:val="36"/>
          <w:szCs w:val="36"/>
        </w:rPr>
        <w:t>. Relationship between parity and gray matter volumes</w:t>
      </w:r>
    </w:p>
    <w:tbl>
      <w:tblPr>
        <w:tblpPr w:leftFromText="180" w:rightFromText="180" w:vertAnchor="text" w:horzAnchor="margin" w:tblpY="173"/>
        <w:tblW w:w="9085" w:type="dxa"/>
        <w:tblLook w:val="04A0" w:firstRow="1" w:lastRow="0" w:firstColumn="1" w:lastColumn="0" w:noHBand="0" w:noVBand="1"/>
      </w:tblPr>
      <w:tblGrid>
        <w:gridCol w:w="2515"/>
        <w:gridCol w:w="2190"/>
        <w:gridCol w:w="2190"/>
        <w:gridCol w:w="2190"/>
      </w:tblGrid>
      <w:tr w:rsidR="008D2C99" w:rsidRPr="00C1702C" w:rsidTr="00FA62C1">
        <w:trPr>
          <w:trHeight w:val="238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primiparous-nulliparou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Multiparous </w:t>
            </w:r>
          </w:p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(parity =2-3)-</w:t>
            </w:r>
          </w:p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nulliparou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Multiparous </w:t>
            </w:r>
          </w:p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(parity ≥4)-nulliparous</w:t>
            </w:r>
          </w:p>
        </w:tc>
      </w:tr>
      <w:tr w:rsidR="008D2C99" w:rsidRPr="00C1702C" w:rsidTr="00FA62C1">
        <w:trPr>
          <w:trHeight w:val="238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Beta (95% CI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Beta (95% CI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Beta (95% CI)</w:t>
            </w:r>
          </w:p>
        </w:tc>
      </w:tr>
      <w:tr w:rsidR="008D2C99" w:rsidRPr="00C1702C" w:rsidTr="00FA62C1">
        <w:trPr>
          <w:trHeight w:val="151"/>
        </w:trPr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8D2C99" w:rsidRPr="00C1702C" w:rsidRDefault="008D2C99" w:rsidP="00FA62C1">
            <w:pPr>
              <w:rPr>
                <w:b/>
                <w:i/>
                <w:sz w:val="36"/>
                <w:szCs w:val="36"/>
              </w:rPr>
            </w:pPr>
            <w:r w:rsidRPr="00C1702C">
              <w:rPr>
                <w:b/>
                <w:i/>
                <w:sz w:val="36"/>
                <w:szCs w:val="36"/>
              </w:rPr>
              <w:t xml:space="preserve">Model I 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</w:tr>
      <w:tr w:rsidR="008D2C99" w:rsidRPr="00C1702C" w:rsidTr="00FA62C1">
        <w:trPr>
          <w:trHeight w:val="327"/>
        </w:trPr>
        <w:tc>
          <w:tcPr>
            <w:tcW w:w="2515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Total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10 (0.03;0.17)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15 (0.09;0.21)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15 (0.06;0.24)</w:t>
            </w:r>
          </w:p>
        </w:tc>
      </w:tr>
      <w:tr w:rsidR="008D2C99" w:rsidRPr="00C1702C" w:rsidTr="00FA62C1">
        <w:trPr>
          <w:trHeight w:val="327"/>
        </w:trPr>
        <w:tc>
          <w:tcPr>
            <w:tcW w:w="2515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Frontal lob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09 (0.01;0.1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4 (0.08;0.2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6 (0.07;0.25)</w:t>
            </w:r>
          </w:p>
        </w:tc>
      </w:tr>
      <w:tr w:rsidR="008D2C99" w:rsidRPr="00C1702C" w:rsidTr="00FA62C1">
        <w:trPr>
          <w:trHeight w:val="163"/>
        </w:trPr>
        <w:tc>
          <w:tcPr>
            <w:tcW w:w="2515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Temporal lob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2 (0.04;0.1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3 (0.07;0.1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color w:val="000000"/>
                <w:sz w:val="36"/>
                <w:szCs w:val="36"/>
              </w:rPr>
              <w:t>0.09 (-0.01;0.18)</w:t>
            </w: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Occipital  lob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2 (0.03;0.2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6 (0.09;0.2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4 (0.03;0.25)</w:t>
            </w: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Parietal lob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  <w:highlight w:val="yellow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09 (0.01;0.1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5 (0.08;0.2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6 (0.07;0.26)</w:t>
            </w: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  <w:vAlign w:val="center"/>
          </w:tcPr>
          <w:p w:rsidR="008D2C99" w:rsidRPr="00C1702C" w:rsidRDefault="008D2C99" w:rsidP="00FA62C1">
            <w:pPr>
              <w:rPr>
                <w:b/>
                <w:i/>
                <w:sz w:val="36"/>
                <w:szCs w:val="36"/>
              </w:rPr>
            </w:pPr>
            <w:r w:rsidRPr="00C1702C">
              <w:rPr>
                <w:b/>
                <w:i/>
                <w:sz w:val="36"/>
                <w:szCs w:val="36"/>
              </w:rPr>
              <w:t xml:space="preserve">Model II </w:t>
            </w:r>
          </w:p>
        </w:tc>
        <w:tc>
          <w:tcPr>
            <w:tcW w:w="2190" w:type="dxa"/>
            <w:vAlign w:val="center"/>
          </w:tcPr>
          <w:p w:rsidR="008D2C99" w:rsidRPr="00C1702C" w:rsidRDefault="008D2C99" w:rsidP="00FA62C1">
            <w:pPr>
              <w:rPr>
                <w:color w:val="000000"/>
                <w:sz w:val="36"/>
                <w:szCs w:val="36"/>
                <w:highlight w:val="yellow"/>
              </w:rPr>
            </w:pPr>
          </w:p>
        </w:tc>
        <w:tc>
          <w:tcPr>
            <w:tcW w:w="2190" w:type="dxa"/>
            <w:vAlign w:val="center"/>
          </w:tcPr>
          <w:p w:rsidR="008D2C99" w:rsidRPr="00C1702C" w:rsidRDefault="008D2C99" w:rsidP="00FA62C1">
            <w:pPr>
              <w:rPr>
                <w:b/>
                <w:color w:val="000000"/>
                <w:sz w:val="36"/>
                <w:szCs w:val="36"/>
              </w:rPr>
            </w:pPr>
          </w:p>
        </w:tc>
        <w:tc>
          <w:tcPr>
            <w:tcW w:w="2190" w:type="dxa"/>
            <w:vAlign w:val="center"/>
          </w:tcPr>
          <w:p w:rsidR="008D2C99" w:rsidRPr="00C1702C" w:rsidRDefault="008D2C99" w:rsidP="00FA62C1">
            <w:pPr>
              <w:rPr>
                <w:color w:val="000000"/>
                <w:sz w:val="36"/>
                <w:szCs w:val="36"/>
              </w:rPr>
            </w:pP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Total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08 (0.00;0.16)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11 (0.05;0.18)</w:t>
            </w:r>
          </w:p>
        </w:tc>
        <w:tc>
          <w:tcPr>
            <w:tcW w:w="2190" w:type="dxa"/>
            <w:shd w:val="clear" w:color="auto" w:fill="F2F2F2" w:themeFill="background1" w:themeFillShade="F2"/>
            <w:vAlign w:val="center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13 (0.03;0.22)</w:t>
            </w: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Frontal lobe 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color w:val="000000"/>
                <w:sz w:val="36"/>
                <w:szCs w:val="36"/>
              </w:rPr>
            </w:pPr>
            <w:r w:rsidRPr="00C1702C">
              <w:rPr>
                <w:color w:val="000000"/>
                <w:sz w:val="36"/>
                <w:szCs w:val="36"/>
              </w:rPr>
              <w:t>0.07 (-0.01;0.15)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1 (0.04;0.18)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4 (0.04;0.24)</w:t>
            </w: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lastRenderedPageBreak/>
              <w:t xml:space="preserve">Temporal lobe 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0 (0.02;0.19)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0 (0.03;0.17)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color w:val="000000"/>
                <w:sz w:val="36"/>
                <w:szCs w:val="36"/>
              </w:rPr>
            </w:pPr>
            <w:r w:rsidRPr="00C1702C">
              <w:rPr>
                <w:color w:val="000000"/>
                <w:sz w:val="36"/>
                <w:szCs w:val="36"/>
              </w:rPr>
              <w:t>0.07 (-0.03;0.18)</w:t>
            </w: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Occipital  lobe 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0 (0.00;0.20)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1 (0.03;0.20)</w:t>
            </w:r>
          </w:p>
        </w:tc>
        <w:tc>
          <w:tcPr>
            <w:tcW w:w="219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3 (0.00;0.25)</w:t>
            </w:r>
          </w:p>
        </w:tc>
      </w:tr>
      <w:tr w:rsidR="008D2C99" w:rsidRPr="00C1702C" w:rsidTr="00FA62C1">
        <w:trPr>
          <w:trHeight w:val="333"/>
        </w:trPr>
        <w:tc>
          <w:tcPr>
            <w:tcW w:w="2515" w:type="dxa"/>
            <w:tcBorders>
              <w:bottom w:val="single" w:sz="4" w:space="0" w:color="auto"/>
            </w:tcBorders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 xml:space="preserve">Parietal lobe 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vAlign w:val="bottom"/>
          </w:tcPr>
          <w:p w:rsidR="008D2C99" w:rsidRPr="00C1702C" w:rsidRDefault="008D2C99" w:rsidP="00FA62C1">
            <w:pPr>
              <w:jc w:val="center"/>
              <w:rPr>
                <w:color w:val="000000"/>
                <w:sz w:val="36"/>
                <w:szCs w:val="36"/>
              </w:rPr>
            </w:pPr>
            <w:r w:rsidRPr="00C1702C">
              <w:rPr>
                <w:color w:val="000000"/>
                <w:sz w:val="36"/>
                <w:szCs w:val="36"/>
              </w:rPr>
              <w:t>0.05 (-0.03;0.14)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1 (0.04;0.18)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bCs/>
                <w:color w:val="000000"/>
                <w:sz w:val="36"/>
                <w:szCs w:val="36"/>
              </w:rPr>
            </w:pPr>
            <w:r w:rsidRPr="00C1702C">
              <w:rPr>
                <w:b/>
                <w:bCs/>
                <w:color w:val="000000"/>
                <w:sz w:val="36"/>
                <w:szCs w:val="36"/>
              </w:rPr>
              <w:t>0.14 (0.03;0.25)</w:t>
            </w:r>
          </w:p>
        </w:tc>
      </w:tr>
    </w:tbl>
    <w:p w:rsidR="008D2C99" w:rsidRPr="00C1702C" w:rsidRDefault="008D2C99" w:rsidP="008D2C99">
      <w:pPr>
        <w:spacing w:before="120" w:line="276" w:lineRule="auto"/>
        <w:ind w:right="691"/>
        <w:jc w:val="both"/>
        <w:rPr>
          <w:sz w:val="36"/>
          <w:szCs w:val="36"/>
        </w:rPr>
      </w:pPr>
      <w:r w:rsidRPr="00C1702C">
        <w:rPr>
          <w:sz w:val="36"/>
          <w:szCs w:val="36"/>
        </w:rPr>
        <w:lastRenderedPageBreak/>
        <w:t>White matter lesion volume</w:t>
      </w:r>
      <w:r w:rsidRPr="00C1702C" w:rsidDel="00E52545">
        <w:rPr>
          <w:sz w:val="36"/>
          <w:szCs w:val="36"/>
        </w:rPr>
        <w:t xml:space="preserve"> </w:t>
      </w:r>
      <w:r w:rsidRPr="00C1702C">
        <w:rPr>
          <w:sz w:val="36"/>
          <w:szCs w:val="36"/>
        </w:rPr>
        <w:t xml:space="preserve">was log-transformed due to a skewed distribution. All variables were </w:t>
      </w:r>
      <w:r w:rsidRPr="00C1702C">
        <w:rPr>
          <w:i/>
          <w:sz w:val="36"/>
          <w:szCs w:val="36"/>
        </w:rPr>
        <w:t>z</w:t>
      </w:r>
      <w:r w:rsidRPr="00C1702C">
        <w:rPr>
          <w:sz w:val="36"/>
          <w:szCs w:val="36"/>
        </w:rPr>
        <w:t xml:space="preserve">-transformed to allow for comparison. Bold indicates p&lt;0.05. Model I was adjusted for age and intracranial volume. Model II further adjusted for education, body mass index, smoking and marital history. </w:t>
      </w:r>
    </w:p>
    <w:p w:rsidR="008D2C99" w:rsidRPr="00C1702C" w:rsidRDefault="008D2C99" w:rsidP="008D2C99">
      <w:pPr>
        <w:spacing w:line="276" w:lineRule="auto"/>
        <w:ind w:right="692"/>
        <w:jc w:val="both"/>
        <w:rPr>
          <w:sz w:val="36"/>
          <w:szCs w:val="36"/>
        </w:rPr>
      </w:pPr>
    </w:p>
    <w:p w:rsidR="008D2C99" w:rsidRPr="00C1702C" w:rsidRDefault="008D2C99" w:rsidP="008D2C99">
      <w:pPr>
        <w:autoSpaceDE w:val="0"/>
        <w:autoSpaceDN w:val="0"/>
        <w:adjustRightInd w:val="0"/>
        <w:rPr>
          <w:color w:val="000000"/>
          <w:sz w:val="36"/>
          <w:szCs w:val="36"/>
        </w:rPr>
      </w:pPr>
    </w:p>
    <w:p w:rsidR="008D2C99" w:rsidRPr="00C1702C" w:rsidRDefault="008D2C99" w:rsidP="008D2C99">
      <w:pPr>
        <w:autoSpaceDE w:val="0"/>
        <w:autoSpaceDN w:val="0"/>
        <w:adjustRightInd w:val="0"/>
        <w:rPr>
          <w:color w:val="000000"/>
          <w:sz w:val="36"/>
          <w:szCs w:val="36"/>
        </w:rPr>
      </w:pPr>
    </w:p>
    <w:p w:rsidR="008D2C99" w:rsidRPr="00C1702C" w:rsidRDefault="008D2C99" w:rsidP="008D2C99">
      <w:pPr>
        <w:ind w:right="3392"/>
        <w:rPr>
          <w:b/>
          <w:sz w:val="36"/>
          <w:szCs w:val="36"/>
        </w:rPr>
      </w:pPr>
    </w:p>
    <w:p w:rsidR="008D2C99" w:rsidRPr="00C1702C" w:rsidRDefault="008D2C99" w:rsidP="008D2C99">
      <w:pPr>
        <w:ind w:right="3392"/>
        <w:rPr>
          <w:sz w:val="36"/>
          <w:szCs w:val="36"/>
        </w:rPr>
      </w:pPr>
      <w:r w:rsidRPr="00C1702C">
        <w:rPr>
          <w:sz w:val="36"/>
          <w:szCs w:val="36"/>
        </w:rPr>
        <w:br w:type="column"/>
      </w:r>
    </w:p>
    <w:p w:rsidR="008D2C99" w:rsidRPr="00C1702C" w:rsidRDefault="008D2C99" w:rsidP="008D2C99">
      <w:pPr>
        <w:rPr>
          <w:sz w:val="36"/>
          <w:szCs w:val="36"/>
        </w:rPr>
      </w:pPr>
    </w:p>
    <w:tbl>
      <w:tblPr>
        <w:tblpPr w:leftFromText="180" w:rightFromText="180" w:vertAnchor="page" w:horzAnchor="margin" w:tblpY="268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4140"/>
      </w:tblGrid>
      <w:tr w:rsidR="008D2C99" w:rsidRPr="00C1702C" w:rsidTr="00FA62C1">
        <w:trPr>
          <w:trHeight w:val="279"/>
        </w:trPr>
        <w:tc>
          <w:tcPr>
            <w:tcW w:w="3510" w:type="dxa"/>
            <w:tcBorders>
              <w:bottom w:val="nil"/>
            </w:tcBorders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4140" w:type="dxa"/>
            <w:tcBorders>
              <w:bottom w:val="nil"/>
            </w:tcBorders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Model I + Menopause/HRT</w:t>
            </w:r>
          </w:p>
        </w:tc>
      </w:tr>
      <w:tr w:rsidR="008D2C99" w:rsidRPr="00C1702C" w:rsidTr="00FA62C1">
        <w:trPr>
          <w:trHeight w:val="279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Beta (95% CI)</w:t>
            </w:r>
          </w:p>
        </w:tc>
      </w:tr>
      <w:tr w:rsidR="008D2C99" w:rsidRPr="00C1702C" w:rsidTr="00FA62C1">
        <w:trPr>
          <w:trHeight w:val="279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  <w:tc>
          <w:tcPr>
            <w:tcW w:w="4140" w:type="dxa"/>
            <w:vAlign w:val="bottom"/>
          </w:tcPr>
          <w:p w:rsidR="008D2C99" w:rsidRPr="00C1702C" w:rsidRDefault="008D2C99" w:rsidP="00FA62C1">
            <w:pPr>
              <w:jc w:val="center"/>
              <w:rPr>
                <w:color w:val="000000"/>
                <w:sz w:val="36"/>
                <w:szCs w:val="36"/>
              </w:rPr>
            </w:pP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Total brain volume</w:t>
            </w:r>
          </w:p>
        </w:tc>
        <w:tc>
          <w:tcPr>
            <w:tcW w:w="414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11 (0.06;0.16)</w:t>
            </w: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Gray matter volume</w:t>
            </w:r>
          </w:p>
        </w:tc>
        <w:tc>
          <w:tcPr>
            <w:tcW w:w="4140" w:type="dxa"/>
            <w:vAlign w:val="bottom"/>
          </w:tcPr>
          <w:p w:rsidR="008D2C99" w:rsidRPr="00C1702C" w:rsidRDefault="008D2C99" w:rsidP="00FA62C1">
            <w:pPr>
              <w:jc w:val="center"/>
              <w:rPr>
                <w:b/>
                <w:color w:val="000000"/>
                <w:sz w:val="36"/>
                <w:szCs w:val="36"/>
              </w:rPr>
            </w:pPr>
            <w:r w:rsidRPr="00C1702C">
              <w:rPr>
                <w:b/>
                <w:color w:val="000000"/>
                <w:sz w:val="36"/>
                <w:szCs w:val="36"/>
              </w:rPr>
              <w:t>0.10 (0.02;0.17)</w:t>
            </w: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White matter volume</w:t>
            </w:r>
          </w:p>
        </w:tc>
        <w:tc>
          <w:tcPr>
            <w:tcW w:w="4140" w:type="dxa"/>
          </w:tcPr>
          <w:p w:rsidR="008D2C99" w:rsidRPr="00C1702C" w:rsidRDefault="008D2C99" w:rsidP="00FA62C1">
            <w:pPr>
              <w:jc w:val="center"/>
              <w:rPr>
                <w:b/>
                <w:sz w:val="36"/>
                <w:szCs w:val="36"/>
              </w:rPr>
            </w:pPr>
            <w:r w:rsidRPr="00C1702C">
              <w:rPr>
                <w:b/>
                <w:sz w:val="36"/>
                <w:szCs w:val="36"/>
              </w:rPr>
              <w:t>0.07 (0.00;0.14)</w:t>
            </w:r>
          </w:p>
        </w:tc>
      </w:tr>
      <w:tr w:rsidR="008D2C99" w:rsidRPr="00C1702C" w:rsidTr="00FA62C1">
        <w:trPr>
          <w:trHeight w:val="267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  <w:tc>
          <w:tcPr>
            <w:tcW w:w="4140" w:type="dxa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Fractional anisotropy</w:t>
            </w:r>
          </w:p>
        </w:tc>
        <w:tc>
          <w:tcPr>
            <w:tcW w:w="4140" w:type="dxa"/>
            <w:vAlign w:val="bottom"/>
          </w:tcPr>
          <w:p w:rsidR="008D2C99" w:rsidRPr="00C1702C" w:rsidRDefault="008D2C99" w:rsidP="00FA62C1">
            <w:pPr>
              <w:jc w:val="center"/>
              <w:rPr>
                <w:color w:val="000000"/>
                <w:sz w:val="36"/>
                <w:szCs w:val="36"/>
              </w:rPr>
            </w:pPr>
            <w:r w:rsidRPr="00C1702C">
              <w:rPr>
                <w:color w:val="000000"/>
                <w:sz w:val="36"/>
                <w:szCs w:val="36"/>
              </w:rPr>
              <w:t>0.03 (-0.09;0.15)</w:t>
            </w: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Mean Diffusivity</w:t>
            </w:r>
          </w:p>
        </w:tc>
        <w:tc>
          <w:tcPr>
            <w:tcW w:w="4140" w:type="dxa"/>
            <w:vAlign w:val="bottom"/>
          </w:tcPr>
          <w:p w:rsidR="008D2C99" w:rsidRPr="00C1702C" w:rsidRDefault="008D2C99" w:rsidP="00FA62C1">
            <w:pPr>
              <w:jc w:val="center"/>
              <w:rPr>
                <w:color w:val="000000"/>
                <w:sz w:val="36"/>
                <w:szCs w:val="36"/>
              </w:rPr>
            </w:pPr>
            <w:r w:rsidRPr="00C1702C">
              <w:rPr>
                <w:color w:val="000000"/>
                <w:sz w:val="36"/>
                <w:szCs w:val="36"/>
              </w:rPr>
              <w:t>-0.04 (-0.12;0.04)</w:t>
            </w: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</w:p>
        </w:tc>
        <w:tc>
          <w:tcPr>
            <w:tcW w:w="4140" w:type="dxa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White matter hyperintensity volume</w:t>
            </w:r>
          </w:p>
        </w:tc>
        <w:tc>
          <w:tcPr>
            <w:tcW w:w="4140" w:type="dxa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-0.01 (-0.10;0.08)</w:t>
            </w: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Lacunar Infarct</w:t>
            </w:r>
          </w:p>
        </w:tc>
        <w:tc>
          <w:tcPr>
            <w:tcW w:w="4140" w:type="dxa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0.01(-0.02;0.03)</w:t>
            </w:r>
          </w:p>
        </w:tc>
      </w:tr>
      <w:tr w:rsidR="008D2C99" w:rsidRPr="00C1702C" w:rsidTr="00FA62C1">
        <w:trPr>
          <w:trHeight w:val="254"/>
        </w:trPr>
        <w:tc>
          <w:tcPr>
            <w:tcW w:w="3510" w:type="dxa"/>
          </w:tcPr>
          <w:p w:rsidR="008D2C99" w:rsidRPr="00C1702C" w:rsidRDefault="008D2C99" w:rsidP="00FA62C1">
            <w:pPr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Microbleed</w:t>
            </w:r>
          </w:p>
        </w:tc>
        <w:tc>
          <w:tcPr>
            <w:tcW w:w="4140" w:type="dxa"/>
          </w:tcPr>
          <w:p w:rsidR="008D2C99" w:rsidRPr="00C1702C" w:rsidRDefault="008D2C99" w:rsidP="00FA62C1">
            <w:pPr>
              <w:jc w:val="center"/>
              <w:rPr>
                <w:sz w:val="36"/>
                <w:szCs w:val="36"/>
              </w:rPr>
            </w:pPr>
            <w:r w:rsidRPr="00C1702C">
              <w:rPr>
                <w:sz w:val="36"/>
                <w:szCs w:val="36"/>
              </w:rPr>
              <w:t>-0.02 (-0.06;0.03)</w:t>
            </w:r>
          </w:p>
        </w:tc>
      </w:tr>
    </w:tbl>
    <w:p w:rsidR="008D2C99" w:rsidRPr="00C1702C" w:rsidRDefault="008D2C99" w:rsidP="008D2C99">
      <w:pPr>
        <w:rPr>
          <w:sz w:val="36"/>
          <w:szCs w:val="36"/>
        </w:rPr>
      </w:pPr>
    </w:p>
    <w:p w:rsidR="008D2C99" w:rsidRPr="00C1702C" w:rsidRDefault="008D2C99" w:rsidP="008D2C99">
      <w:pPr>
        <w:ind w:right="1837"/>
        <w:rPr>
          <w:sz w:val="36"/>
          <w:szCs w:val="36"/>
        </w:rPr>
      </w:pPr>
      <w:r w:rsidRPr="00C1702C">
        <w:rPr>
          <w:b/>
          <w:sz w:val="36"/>
          <w:szCs w:val="36"/>
        </w:rPr>
        <w:t>Supplementary</w:t>
      </w:r>
      <w:r w:rsidRPr="00C1702C">
        <w:rPr>
          <w:sz w:val="36"/>
          <w:szCs w:val="36"/>
        </w:rPr>
        <w:t xml:space="preserve"> </w:t>
      </w:r>
      <w:r w:rsidRPr="00C1702C">
        <w:rPr>
          <w:b/>
          <w:sz w:val="36"/>
          <w:szCs w:val="36"/>
        </w:rPr>
        <w:t>Table 2.</w:t>
      </w:r>
      <w:r w:rsidRPr="00C1702C">
        <w:rPr>
          <w:sz w:val="36"/>
          <w:szCs w:val="36"/>
        </w:rPr>
        <w:t xml:space="preserve"> Relationship between the parity (parous/nulliparous) and structural brain imaging markers after adjusting for menopause status and hormone replacement therapy.</w:t>
      </w:r>
    </w:p>
    <w:p w:rsidR="008D2C99" w:rsidRPr="00C1702C" w:rsidRDefault="008D2C99" w:rsidP="008D2C99">
      <w:pPr>
        <w:rPr>
          <w:sz w:val="36"/>
          <w:szCs w:val="36"/>
        </w:rPr>
      </w:pPr>
    </w:p>
    <w:p w:rsidR="008D2C99" w:rsidRPr="00C1702C" w:rsidRDefault="008D2C99" w:rsidP="008D2C99">
      <w:pPr>
        <w:rPr>
          <w:sz w:val="36"/>
          <w:szCs w:val="36"/>
        </w:rPr>
      </w:pPr>
    </w:p>
    <w:p w:rsidR="008D2C99" w:rsidRPr="00C1702C" w:rsidRDefault="008D2C99" w:rsidP="008D2C99">
      <w:pPr>
        <w:rPr>
          <w:sz w:val="36"/>
          <w:szCs w:val="36"/>
        </w:rPr>
      </w:pPr>
    </w:p>
    <w:p w:rsidR="008D2C99" w:rsidRPr="00C1702C" w:rsidRDefault="008D2C99" w:rsidP="008D2C99">
      <w:pPr>
        <w:rPr>
          <w:sz w:val="36"/>
          <w:szCs w:val="36"/>
        </w:rPr>
      </w:pPr>
    </w:p>
    <w:p w:rsidR="008D2C99" w:rsidRPr="00C1702C" w:rsidRDefault="008D2C99" w:rsidP="008D2C99">
      <w:pPr>
        <w:spacing w:before="120"/>
        <w:ind w:right="1927"/>
        <w:jc w:val="both"/>
        <w:rPr>
          <w:sz w:val="36"/>
          <w:szCs w:val="36"/>
        </w:rPr>
      </w:pPr>
      <w:r w:rsidRPr="00C1702C">
        <w:rPr>
          <w:sz w:val="36"/>
          <w:szCs w:val="36"/>
        </w:rPr>
        <w:t>Model I adjusts for age and ICV. Additionally, menopause and hormone replacement therapy (HRT) is adjusted as a factor variable coded as 0: no menopause at scan, 1: menopause and use of HRT, 2: menopause and no use of HRT. DTI analysis further adjusted for white matter volume and white matter lesion volume.</w:t>
      </w:r>
    </w:p>
    <w:p w:rsidR="008D2C99" w:rsidRPr="00C1702C" w:rsidRDefault="008D2C99" w:rsidP="008D2C99">
      <w:pPr>
        <w:spacing w:before="120"/>
        <w:ind w:right="1927"/>
        <w:jc w:val="both"/>
        <w:rPr>
          <w:sz w:val="36"/>
          <w:szCs w:val="36"/>
        </w:rPr>
      </w:pPr>
    </w:p>
    <w:p w:rsidR="008D2C99" w:rsidRPr="00C1702C" w:rsidRDefault="008D2C99" w:rsidP="008D2C99">
      <w:pPr>
        <w:autoSpaceDE w:val="0"/>
        <w:autoSpaceDN w:val="0"/>
        <w:adjustRightInd w:val="0"/>
        <w:spacing w:line="276" w:lineRule="auto"/>
        <w:rPr>
          <w:color w:val="000000"/>
          <w:sz w:val="36"/>
          <w:szCs w:val="36"/>
        </w:rPr>
      </w:pPr>
    </w:p>
    <w:p w:rsidR="008D2C99" w:rsidRPr="00C1702C" w:rsidRDefault="008D2C99" w:rsidP="008D2C99">
      <w:pPr>
        <w:autoSpaceDE w:val="0"/>
        <w:autoSpaceDN w:val="0"/>
        <w:adjustRightInd w:val="0"/>
        <w:rPr>
          <w:sz w:val="36"/>
          <w:szCs w:val="36"/>
        </w:rPr>
      </w:pPr>
    </w:p>
    <w:p w:rsidR="008D2C99" w:rsidRPr="00C1702C" w:rsidRDefault="008D2C99" w:rsidP="008D2C99">
      <w:pPr>
        <w:autoSpaceDE w:val="0"/>
        <w:autoSpaceDN w:val="0"/>
        <w:adjustRightInd w:val="0"/>
        <w:rPr>
          <w:color w:val="000000"/>
          <w:sz w:val="36"/>
          <w:szCs w:val="36"/>
        </w:rPr>
      </w:pPr>
    </w:p>
    <w:p w:rsidR="008D2C99" w:rsidRPr="00C1702C" w:rsidRDefault="008D2C99" w:rsidP="008D2C99">
      <w:pPr>
        <w:rPr>
          <w:sz w:val="36"/>
          <w:szCs w:val="36"/>
        </w:rPr>
      </w:pPr>
    </w:p>
    <w:p w:rsidR="008D2C99" w:rsidRPr="00C1702C" w:rsidRDefault="008D2C99" w:rsidP="008D2C99">
      <w:pPr>
        <w:autoSpaceDE w:val="0"/>
        <w:autoSpaceDN w:val="0"/>
        <w:adjustRightInd w:val="0"/>
        <w:rPr>
          <w:color w:val="000000"/>
          <w:sz w:val="36"/>
          <w:szCs w:val="36"/>
        </w:rPr>
      </w:pPr>
    </w:p>
    <w:p w:rsidR="008D2C99" w:rsidRPr="00C1702C" w:rsidRDefault="008D2C99" w:rsidP="008D2C99">
      <w:pPr>
        <w:autoSpaceDE w:val="0"/>
        <w:autoSpaceDN w:val="0"/>
        <w:adjustRightInd w:val="0"/>
        <w:rPr>
          <w:color w:val="000000"/>
          <w:sz w:val="36"/>
          <w:szCs w:val="36"/>
        </w:rPr>
      </w:pPr>
    </w:p>
    <w:p w:rsidR="00E7180E" w:rsidRDefault="00E7180E"/>
    <w:p w:rsidR="008D2C99" w:rsidRDefault="008D2C99"/>
    <w:sectPr w:rsidR="008D2C99" w:rsidSect="008D2C99">
      <w:footerReference w:type="even" r:id="rId4"/>
      <w:footerReference w:type="default" r:id="rId5"/>
      <w:pgSz w:w="11900" w:h="16840"/>
      <w:pgMar w:top="1053" w:right="1190" w:bottom="1276" w:left="113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47499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1702C" w:rsidRDefault="008D2C99" w:rsidP="007177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1702C" w:rsidRDefault="008D2C99" w:rsidP="006F57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78230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1702C" w:rsidRDefault="008D2C99" w:rsidP="007177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1702C" w:rsidRDefault="008D2C99" w:rsidP="006F575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C99"/>
    <w:rsid w:val="0000447B"/>
    <w:rsid w:val="00006E19"/>
    <w:rsid w:val="00010F91"/>
    <w:rsid w:val="00012C6F"/>
    <w:rsid w:val="0001529B"/>
    <w:rsid w:val="0001742C"/>
    <w:rsid w:val="0002092E"/>
    <w:rsid w:val="0002276F"/>
    <w:rsid w:val="000234D5"/>
    <w:rsid w:val="0002554E"/>
    <w:rsid w:val="00026876"/>
    <w:rsid w:val="00027286"/>
    <w:rsid w:val="000317CC"/>
    <w:rsid w:val="000344F6"/>
    <w:rsid w:val="00034637"/>
    <w:rsid w:val="00040438"/>
    <w:rsid w:val="000409EB"/>
    <w:rsid w:val="000420A6"/>
    <w:rsid w:val="000420F5"/>
    <w:rsid w:val="00042D87"/>
    <w:rsid w:val="000448B4"/>
    <w:rsid w:val="000512A3"/>
    <w:rsid w:val="000518F0"/>
    <w:rsid w:val="000544D3"/>
    <w:rsid w:val="00055BDB"/>
    <w:rsid w:val="000567A2"/>
    <w:rsid w:val="00056DD5"/>
    <w:rsid w:val="00060F74"/>
    <w:rsid w:val="000631D1"/>
    <w:rsid w:val="000641A2"/>
    <w:rsid w:val="000649C0"/>
    <w:rsid w:val="00065B90"/>
    <w:rsid w:val="00070C5B"/>
    <w:rsid w:val="0007150E"/>
    <w:rsid w:val="0007192F"/>
    <w:rsid w:val="000726FC"/>
    <w:rsid w:val="00075BB6"/>
    <w:rsid w:val="0007797C"/>
    <w:rsid w:val="000800CF"/>
    <w:rsid w:val="00081DB3"/>
    <w:rsid w:val="000838AF"/>
    <w:rsid w:val="00085239"/>
    <w:rsid w:val="000902A7"/>
    <w:rsid w:val="000906C3"/>
    <w:rsid w:val="0009385F"/>
    <w:rsid w:val="00093AC5"/>
    <w:rsid w:val="00094358"/>
    <w:rsid w:val="000948EB"/>
    <w:rsid w:val="00095FA1"/>
    <w:rsid w:val="0009601B"/>
    <w:rsid w:val="0009667A"/>
    <w:rsid w:val="000969C6"/>
    <w:rsid w:val="000A142B"/>
    <w:rsid w:val="000A238F"/>
    <w:rsid w:val="000A4D3B"/>
    <w:rsid w:val="000A568E"/>
    <w:rsid w:val="000B1524"/>
    <w:rsid w:val="000B17F1"/>
    <w:rsid w:val="000B32DE"/>
    <w:rsid w:val="000B42F8"/>
    <w:rsid w:val="000B69FC"/>
    <w:rsid w:val="000C12CB"/>
    <w:rsid w:val="000C22AE"/>
    <w:rsid w:val="000C34F3"/>
    <w:rsid w:val="000C387E"/>
    <w:rsid w:val="000C3BBA"/>
    <w:rsid w:val="000D02C5"/>
    <w:rsid w:val="000D12A2"/>
    <w:rsid w:val="000D3448"/>
    <w:rsid w:val="000D5C10"/>
    <w:rsid w:val="000D7005"/>
    <w:rsid w:val="000D7BED"/>
    <w:rsid w:val="000D7E94"/>
    <w:rsid w:val="000E1F2B"/>
    <w:rsid w:val="000E3314"/>
    <w:rsid w:val="000E4642"/>
    <w:rsid w:val="000E4F5A"/>
    <w:rsid w:val="000E6FEE"/>
    <w:rsid w:val="000F38B8"/>
    <w:rsid w:val="000F69DB"/>
    <w:rsid w:val="000F7605"/>
    <w:rsid w:val="00101797"/>
    <w:rsid w:val="00105310"/>
    <w:rsid w:val="00107765"/>
    <w:rsid w:val="00113782"/>
    <w:rsid w:val="00113A42"/>
    <w:rsid w:val="00115368"/>
    <w:rsid w:val="001237CA"/>
    <w:rsid w:val="00125FDA"/>
    <w:rsid w:val="00126421"/>
    <w:rsid w:val="00127678"/>
    <w:rsid w:val="001312C9"/>
    <w:rsid w:val="00132978"/>
    <w:rsid w:val="00132BD3"/>
    <w:rsid w:val="00134869"/>
    <w:rsid w:val="00137594"/>
    <w:rsid w:val="0013777C"/>
    <w:rsid w:val="00140117"/>
    <w:rsid w:val="0014188E"/>
    <w:rsid w:val="00142857"/>
    <w:rsid w:val="00143284"/>
    <w:rsid w:val="00144607"/>
    <w:rsid w:val="0014534C"/>
    <w:rsid w:val="001455D9"/>
    <w:rsid w:val="00151F61"/>
    <w:rsid w:val="0015291F"/>
    <w:rsid w:val="00153E5A"/>
    <w:rsid w:val="0016100D"/>
    <w:rsid w:val="00161572"/>
    <w:rsid w:val="001648E3"/>
    <w:rsid w:val="00173B38"/>
    <w:rsid w:val="00173DF6"/>
    <w:rsid w:val="00174181"/>
    <w:rsid w:val="0017777F"/>
    <w:rsid w:val="00182594"/>
    <w:rsid w:val="00183F50"/>
    <w:rsid w:val="00185B30"/>
    <w:rsid w:val="00185C09"/>
    <w:rsid w:val="00185F06"/>
    <w:rsid w:val="0019248A"/>
    <w:rsid w:val="00192999"/>
    <w:rsid w:val="00195F24"/>
    <w:rsid w:val="001A04FF"/>
    <w:rsid w:val="001A2593"/>
    <w:rsid w:val="001A49D4"/>
    <w:rsid w:val="001A654C"/>
    <w:rsid w:val="001A7FF6"/>
    <w:rsid w:val="001B04F2"/>
    <w:rsid w:val="001B1A4C"/>
    <w:rsid w:val="001B1E12"/>
    <w:rsid w:val="001B3B03"/>
    <w:rsid w:val="001B65EC"/>
    <w:rsid w:val="001B7305"/>
    <w:rsid w:val="001C13E0"/>
    <w:rsid w:val="001C435D"/>
    <w:rsid w:val="001C4E51"/>
    <w:rsid w:val="001C4E9A"/>
    <w:rsid w:val="001D0C02"/>
    <w:rsid w:val="001D1744"/>
    <w:rsid w:val="001D1D9D"/>
    <w:rsid w:val="001D27BF"/>
    <w:rsid w:val="001D2D6F"/>
    <w:rsid w:val="001D31BD"/>
    <w:rsid w:val="001D6258"/>
    <w:rsid w:val="001E1C10"/>
    <w:rsid w:val="001E487F"/>
    <w:rsid w:val="001E59F5"/>
    <w:rsid w:val="001E6ED0"/>
    <w:rsid w:val="001E7832"/>
    <w:rsid w:val="001F115A"/>
    <w:rsid w:val="001F2373"/>
    <w:rsid w:val="001F31FE"/>
    <w:rsid w:val="001F41CE"/>
    <w:rsid w:val="001F4B23"/>
    <w:rsid w:val="002000FA"/>
    <w:rsid w:val="002007CD"/>
    <w:rsid w:val="00200DBC"/>
    <w:rsid w:val="0020212E"/>
    <w:rsid w:val="00202304"/>
    <w:rsid w:val="00205D37"/>
    <w:rsid w:val="00211379"/>
    <w:rsid w:val="00211766"/>
    <w:rsid w:val="00217662"/>
    <w:rsid w:val="00220CB3"/>
    <w:rsid w:val="00222F6B"/>
    <w:rsid w:val="00224216"/>
    <w:rsid w:val="00225EF3"/>
    <w:rsid w:val="00226B3E"/>
    <w:rsid w:val="00230431"/>
    <w:rsid w:val="00234D75"/>
    <w:rsid w:val="00236C40"/>
    <w:rsid w:val="00237165"/>
    <w:rsid w:val="0023775A"/>
    <w:rsid w:val="00237810"/>
    <w:rsid w:val="002405AC"/>
    <w:rsid w:val="00242ECB"/>
    <w:rsid w:val="00243A96"/>
    <w:rsid w:val="002443BB"/>
    <w:rsid w:val="00245458"/>
    <w:rsid w:val="002526F0"/>
    <w:rsid w:val="002535C1"/>
    <w:rsid w:val="0025399E"/>
    <w:rsid w:val="00253FDA"/>
    <w:rsid w:val="002542CC"/>
    <w:rsid w:val="00254633"/>
    <w:rsid w:val="00256AF9"/>
    <w:rsid w:val="0026100C"/>
    <w:rsid w:val="002615E9"/>
    <w:rsid w:val="002647AE"/>
    <w:rsid w:val="0026523B"/>
    <w:rsid w:val="0026762C"/>
    <w:rsid w:val="0027200A"/>
    <w:rsid w:val="00272059"/>
    <w:rsid w:val="00272159"/>
    <w:rsid w:val="00275730"/>
    <w:rsid w:val="00275A5A"/>
    <w:rsid w:val="002769FD"/>
    <w:rsid w:val="00277C7E"/>
    <w:rsid w:val="002800A8"/>
    <w:rsid w:val="002816A1"/>
    <w:rsid w:val="00281739"/>
    <w:rsid w:val="00284C6A"/>
    <w:rsid w:val="002856D5"/>
    <w:rsid w:val="00285A6B"/>
    <w:rsid w:val="00290C24"/>
    <w:rsid w:val="00290CB7"/>
    <w:rsid w:val="00292A7A"/>
    <w:rsid w:val="00292CBF"/>
    <w:rsid w:val="00293FE7"/>
    <w:rsid w:val="0029561E"/>
    <w:rsid w:val="002976CF"/>
    <w:rsid w:val="002A1768"/>
    <w:rsid w:val="002A48B3"/>
    <w:rsid w:val="002A52BE"/>
    <w:rsid w:val="002A5DDF"/>
    <w:rsid w:val="002A5E6B"/>
    <w:rsid w:val="002B28F9"/>
    <w:rsid w:val="002B3614"/>
    <w:rsid w:val="002B3674"/>
    <w:rsid w:val="002B3E9F"/>
    <w:rsid w:val="002B4A27"/>
    <w:rsid w:val="002C08FE"/>
    <w:rsid w:val="002C3A17"/>
    <w:rsid w:val="002C3DBE"/>
    <w:rsid w:val="002C4353"/>
    <w:rsid w:val="002D2962"/>
    <w:rsid w:val="002D3B9A"/>
    <w:rsid w:val="002E061B"/>
    <w:rsid w:val="002E0FB2"/>
    <w:rsid w:val="002E2E54"/>
    <w:rsid w:val="002E37F4"/>
    <w:rsid w:val="002E5196"/>
    <w:rsid w:val="002E7476"/>
    <w:rsid w:val="002F03A4"/>
    <w:rsid w:val="002F29F9"/>
    <w:rsid w:val="002F3638"/>
    <w:rsid w:val="002F4D67"/>
    <w:rsid w:val="002F63B7"/>
    <w:rsid w:val="002F681C"/>
    <w:rsid w:val="002F7239"/>
    <w:rsid w:val="0030151C"/>
    <w:rsid w:val="00304713"/>
    <w:rsid w:val="00304E7B"/>
    <w:rsid w:val="00307C00"/>
    <w:rsid w:val="00311730"/>
    <w:rsid w:val="00312C4E"/>
    <w:rsid w:val="00313962"/>
    <w:rsid w:val="00314C8E"/>
    <w:rsid w:val="00315082"/>
    <w:rsid w:val="00324E97"/>
    <w:rsid w:val="003262A0"/>
    <w:rsid w:val="00331216"/>
    <w:rsid w:val="00331A08"/>
    <w:rsid w:val="00331C3A"/>
    <w:rsid w:val="00334FEE"/>
    <w:rsid w:val="00335A7C"/>
    <w:rsid w:val="00335E33"/>
    <w:rsid w:val="0033626F"/>
    <w:rsid w:val="00340C4F"/>
    <w:rsid w:val="00341F49"/>
    <w:rsid w:val="003439B1"/>
    <w:rsid w:val="00343C2D"/>
    <w:rsid w:val="003473E1"/>
    <w:rsid w:val="0034757B"/>
    <w:rsid w:val="00347AA6"/>
    <w:rsid w:val="00352408"/>
    <w:rsid w:val="003526B1"/>
    <w:rsid w:val="00352DA8"/>
    <w:rsid w:val="003530CB"/>
    <w:rsid w:val="00354F4E"/>
    <w:rsid w:val="0035694E"/>
    <w:rsid w:val="00357AB6"/>
    <w:rsid w:val="00357D0E"/>
    <w:rsid w:val="00360B67"/>
    <w:rsid w:val="00363F98"/>
    <w:rsid w:val="00365A56"/>
    <w:rsid w:val="0037097D"/>
    <w:rsid w:val="00370F66"/>
    <w:rsid w:val="00372D8F"/>
    <w:rsid w:val="0037472E"/>
    <w:rsid w:val="003833EE"/>
    <w:rsid w:val="00384C62"/>
    <w:rsid w:val="003852EF"/>
    <w:rsid w:val="0039164F"/>
    <w:rsid w:val="00393438"/>
    <w:rsid w:val="00394483"/>
    <w:rsid w:val="003949FF"/>
    <w:rsid w:val="00395C1E"/>
    <w:rsid w:val="00395DAF"/>
    <w:rsid w:val="003973D3"/>
    <w:rsid w:val="003A64DB"/>
    <w:rsid w:val="003A6877"/>
    <w:rsid w:val="003A6884"/>
    <w:rsid w:val="003A77D4"/>
    <w:rsid w:val="003B00DC"/>
    <w:rsid w:val="003B2CA3"/>
    <w:rsid w:val="003B5AD4"/>
    <w:rsid w:val="003B7759"/>
    <w:rsid w:val="003C04FF"/>
    <w:rsid w:val="003C2AA4"/>
    <w:rsid w:val="003C42F8"/>
    <w:rsid w:val="003C4827"/>
    <w:rsid w:val="003C5B34"/>
    <w:rsid w:val="003C605F"/>
    <w:rsid w:val="003C6373"/>
    <w:rsid w:val="003C775E"/>
    <w:rsid w:val="003D075C"/>
    <w:rsid w:val="003D3ADA"/>
    <w:rsid w:val="003D409E"/>
    <w:rsid w:val="003D596C"/>
    <w:rsid w:val="003E0AEB"/>
    <w:rsid w:val="003E1A2E"/>
    <w:rsid w:val="003E457F"/>
    <w:rsid w:val="003E6081"/>
    <w:rsid w:val="003E67AB"/>
    <w:rsid w:val="003E786E"/>
    <w:rsid w:val="003F053E"/>
    <w:rsid w:val="003F18C2"/>
    <w:rsid w:val="003F3A7C"/>
    <w:rsid w:val="003F5072"/>
    <w:rsid w:val="004009BD"/>
    <w:rsid w:val="00403042"/>
    <w:rsid w:val="00406F8A"/>
    <w:rsid w:val="00407A6B"/>
    <w:rsid w:val="00407E51"/>
    <w:rsid w:val="004125B1"/>
    <w:rsid w:val="00414EE5"/>
    <w:rsid w:val="00415FC1"/>
    <w:rsid w:val="004160C8"/>
    <w:rsid w:val="004161D9"/>
    <w:rsid w:val="00417AD0"/>
    <w:rsid w:val="0042018D"/>
    <w:rsid w:val="0042048D"/>
    <w:rsid w:val="004208C9"/>
    <w:rsid w:val="004214A9"/>
    <w:rsid w:val="00422D07"/>
    <w:rsid w:val="004268CF"/>
    <w:rsid w:val="004301F9"/>
    <w:rsid w:val="00432CD6"/>
    <w:rsid w:val="00432FA5"/>
    <w:rsid w:val="0043393C"/>
    <w:rsid w:val="00434579"/>
    <w:rsid w:val="00440C29"/>
    <w:rsid w:val="00444443"/>
    <w:rsid w:val="00444F12"/>
    <w:rsid w:val="004450E7"/>
    <w:rsid w:val="00446865"/>
    <w:rsid w:val="00446AA7"/>
    <w:rsid w:val="00446E1E"/>
    <w:rsid w:val="00451044"/>
    <w:rsid w:val="004535FB"/>
    <w:rsid w:val="00456A84"/>
    <w:rsid w:val="00457282"/>
    <w:rsid w:val="00457C40"/>
    <w:rsid w:val="004642F8"/>
    <w:rsid w:val="0047553E"/>
    <w:rsid w:val="00477753"/>
    <w:rsid w:val="0048572E"/>
    <w:rsid w:val="00487EED"/>
    <w:rsid w:val="004913DB"/>
    <w:rsid w:val="004926CB"/>
    <w:rsid w:val="0049637D"/>
    <w:rsid w:val="004A065E"/>
    <w:rsid w:val="004A4D55"/>
    <w:rsid w:val="004B037E"/>
    <w:rsid w:val="004C545D"/>
    <w:rsid w:val="004D0089"/>
    <w:rsid w:val="004D0235"/>
    <w:rsid w:val="004D26D7"/>
    <w:rsid w:val="004D6B0B"/>
    <w:rsid w:val="004D7DD0"/>
    <w:rsid w:val="004E0ABD"/>
    <w:rsid w:val="004E4AD9"/>
    <w:rsid w:val="004E7328"/>
    <w:rsid w:val="004F04CE"/>
    <w:rsid w:val="004F4F73"/>
    <w:rsid w:val="004F7707"/>
    <w:rsid w:val="004F782D"/>
    <w:rsid w:val="004F7E42"/>
    <w:rsid w:val="00502266"/>
    <w:rsid w:val="00506F61"/>
    <w:rsid w:val="00511F3A"/>
    <w:rsid w:val="005136CF"/>
    <w:rsid w:val="00514685"/>
    <w:rsid w:val="00517B73"/>
    <w:rsid w:val="005211B5"/>
    <w:rsid w:val="005216B7"/>
    <w:rsid w:val="00523297"/>
    <w:rsid w:val="00523F2D"/>
    <w:rsid w:val="00524DD8"/>
    <w:rsid w:val="005261CD"/>
    <w:rsid w:val="0053057A"/>
    <w:rsid w:val="00531A4E"/>
    <w:rsid w:val="005326D3"/>
    <w:rsid w:val="00554081"/>
    <w:rsid w:val="00554D6D"/>
    <w:rsid w:val="0055534C"/>
    <w:rsid w:val="005555B6"/>
    <w:rsid w:val="00557902"/>
    <w:rsid w:val="005605E0"/>
    <w:rsid w:val="00563A23"/>
    <w:rsid w:val="00566549"/>
    <w:rsid w:val="00566FA8"/>
    <w:rsid w:val="00567BC5"/>
    <w:rsid w:val="00570CC6"/>
    <w:rsid w:val="005720FA"/>
    <w:rsid w:val="00573A1C"/>
    <w:rsid w:val="00573BE7"/>
    <w:rsid w:val="005763F8"/>
    <w:rsid w:val="005764DA"/>
    <w:rsid w:val="0058025A"/>
    <w:rsid w:val="005852AF"/>
    <w:rsid w:val="005857E6"/>
    <w:rsid w:val="0058642A"/>
    <w:rsid w:val="0058719D"/>
    <w:rsid w:val="00591AED"/>
    <w:rsid w:val="005920FA"/>
    <w:rsid w:val="00592E69"/>
    <w:rsid w:val="00595A59"/>
    <w:rsid w:val="005A273C"/>
    <w:rsid w:val="005A519E"/>
    <w:rsid w:val="005A52A9"/>
    <w:rsid w:val="005A53D8"/>
    <w:rsid w:val="005B1015"/>
    <w:rsid w:val="005B16D8"/>
    <w:rsid w:val="005B1F7A"/>
    <w:rsid w:val="005B2106"/>
    <w:rsid w:val="005B3D9B"/>
    <w:rsid w:val="005B609E"/>
    <w:rsid w:val="005B60D6"/>
    <w:rsid w:val="005B660A"/>
    <w:rsid w:val="005B7432"/>
    <w:rsid w:val="005B7861"/>
    <w:rsid w:val="005B788B"/>
    <w:rsid w:val="005B7A67"/>
    <w:rsid w:val="005B7D58"/>
    <w:rsid w:val="005C1843"/>
    <w:rsid w:val="005C19B4"/>
    <w:rsid w:val="005C21D1"/>
    <w:rsid w:val="005C5910"/>
    <w:rsid w:val="005C6C28"/>
    <w:rsid w:val="005C7120"/>
    <w:rsid w:val="005D3CB9"/>
    <w:rsid w:val="005D7BDE"/>
    <w:rsid w:val="005E31FC"/>
    <w:rsid w:val="005E4754"/>
    <w:rsid w:val="005E75B3"/>
    <w:rsid w:val="005F0AFC"/>
    <w:rsid w:val="005F0EA1"/>
    <w:rsid w:val="005F41D8"/>
    <w:rsid w:val="005F64B0"/>
    <w:rsid w:val="005F6F65"/>
    <w:rsid w:val="005F73BB"/>
    <w:rsid w:val="00602C25"/>
    <w:rsid w:val="00606B36"/>
    <w:rsid w:val="00607156"/>
    <w:rsid w:val="00612903"/>
    <w:rsid w:val="00613C01"/>
    <w:rsid w:val="00616D7D"/>
    <w:rsid w:val="006230E5"/>
    <w:rsid w:val="00623F8D"/>
    <w:rsid w:val="00627729"/>
    <w:rsid w:val="006301E9"/>
    <w:rsid w:val="00630265"/>
    <w:rsid w:val="00637E04"/>
    <w:rsid w:val="006415D5"/>
    <w:rsid w:val="00642725"/>
    <w:rsid w:val="00646717"/>
    <w:rsid w:val="0064691E"/>
    <w:rsid w:val="00647ED5"/>
    <w:rsid w:val="006502C8"/>
    <w:rsid w:val="006521BE"/>
    <w:rsid w:val="00653120"/>
    <w:rsid w:val="006570A3"/>
    <w:rsid w:val="00657D8B"/>
    <w:rsid w:val="00660DC9"/>
    <w:rsid w:val="006611F0"/>
    <w:rsid w:val="00661834"/>
    <w:rsid w:val="00661E50"/>
    <w:rsid w:val="00662CCF"/>
    <w:rsid w:val="00663998"/>
    <w:rsid w:val="0066460B"/>
    <w:rsid w:val="0066601B"/>
    <w:rsid w:val="00666D03"/>
    <w:rsid w:val="00670B31"/>
    <w:rsid w:val="00671B40"/>
    <w:rsid w:val="00673B40"/>
    <w:rsid w:val="00680D3D"/>
    <w:rsid w:val="0068313C"/>
    <w:rsid w:val="00684009"/>
    <w:rsid w:val="00685D90"/>
    <w:rsid w:val="0068607A"/>
    <w:rsid w:val="0068687A"/>
    <w:rsid w:val="00693074"/>
    <w:rsid w:val="00694DE1"/>
    <w:rsid w:val="00695D60"/>
    <w:rsid w:val="0069604C"/>
    <w:rsid w:val="006A218B"/>
    <w:rsid w:val="006A4BB7"/>
    <w:rsid w:val="006A6AE6"/>
    <w:rsid w:val="006B24E5"/>
    <w:rsid w:val="006B2C34"/>
    <w:rsid w:val="006B395E"/>
    <w:rsid w:val="006B3EB0"/>
    <w:rsid w:val="006B4809"/>
    <w:rsid w:val="006B685B"/>
    <w:rsid w:val="006C2BF4"/>
    <w:rsid w:val="006C36A5"/>
    <w:rsid w:val="006C48F7"/>
    <w:rsid w:val="006C6428"/>
    <w:rsid w:val="006D3EC5"/>
    <w:rsid w:val="006D4366"/>
    <w:rsid w:val="006D50DA"/>
    <w:rsid w:val="006D5172"/>
    <w:rsid w:val="006D5D15"/>
    <w:rsid w:val="006E17DD"/>
    <w:rsid w:val="006E395A"/>
    <w:rsid w:val="006E4CD2"/>
    <w:rsid w:val="006E70AD"/>
    <w:rsid w:val="006F0D87"/>
    <w:rsid w:val="006F1857"/>
    <w:rsid w:val="006F513A"/>
    <w:rsid w:val="006F6B67"/>
    <w:rsid w:val="006F7C1D"/>
    <w:rsid w:val="00700F99"/>
    <w:rsid w:val="0070187C"/>
    <w:rsid w:val="00702D96"/>
    <w:rsid w:val="0070540B"/>
    <w:rsid w:val="007059ED"/>
    <w:rsid w:val="00707C7A"/>
    <w:rsid w:val="0071503A"/>
    <w:rsid w:val="007165C2"/>
    <w:rsid w:val="007179E0"/>
    <w:rsid w:val="00721E2D"/>
    <w:rsid w:val="00722174"/>
    <w:rsid w:val="00723142"/>
    <w:rsid w:val="00723EE1"/>
    <w:rsid w:val="00725830"/>
    <w:rsid w:val="007267F0"/>
    <w:rsid w:val="007269FE"/>
    <w:rsid w:val="00726FB1"/>
    <w:rsid w:val="00727694"/>
    <w:rsid w:val="007279AF"/>
    <w:rsid w:val="00730EC7"/>
    <w:rsid w:val="00731321"/>
    <w:rsid w:val="00732363"/>
    <w:rsid w:val="007329F6"/>
    <w:rsid w:val="00733814"/>
    <w:rsid w:val="00734EE8"/>
    <w:rsid w:val="007414E5"/>
    <w:rsid w:val="00745724"/>
    <w:rsid w:val="00751E46"/>
    <w:rsid w:val="007524EB"/>
    <w:rsid w:val="007536E1"/>
    <w:rsid w:val="007538C4"/>
    <w:rsid w:val="00757A14"/>
    <w:rsid w:val="00760F93"/>
    <w:rsid w:val="00761BB2"/>
    <w:rsid w:val="00762D1B"/>
    <w:rsid w:val="00766B3F"/>
    <w:rsid w:val="007704BD"/>
    <w:rsid w:val="00770533"/>
    <w:rsid w:val="00775715"/>
    <w:rsid w:val="00776850"/>
    <w:rsid w:val="00781813"/>
    <w:rsid w:val="00781CB3"/>
    <w:rsid w:val="00784282"/>
    <w:rsid w:val="0079035C"/>
    <w:rsid w:val="0079641E"/>
    <w:rsid w:val="00797B33"/>
    <w:rsid w:val="007A2C07"/>
    <w:rsid w:val="007A37A8"/>
    <w:rsid w:val="007A4CF7"/>
    <w:rsid w:val="007B1508"/>
    <w:rsid w:val="007B16BA"/>
    <w:rsid w:val="007B3709"/>
    <w:rsid w:val="007B4653"/>
    <w:rsid w:val="007B51EB"/>
    <w:rsid w:val="007C292A"/>
    <w:rsid w:val="007D1630"/>
    <w:rsid w:val="007D1B3B"/>
    <w:rsid w:val="007D2A0B"/>
    <w:rsid w:val="007D3CDE"/>
    <w:rsid w:val="007D4054"/>
    <w:rsid w:val="007D596F"/>
    <w:rsid w:val="007E00F2"/>
    <w:rsid w:val="007E0157"/>
    <w:rsid w:val="007E0FD8"/>
    <w:rsid w:val="007E2342"/>
    <w:rsid w:val="007E2FBF"/>
    <w:rsid w:val="007E3384"/>
    <w:rsid w:val="007E4A33"/>
    <w:rsid w:val="007F3B83"/>
    <w:rsid w:val="007F64CA"/>
    <w:rsid w:val="007F6CD1"/>
    <w:rsid w:val="007F756E"/>
    <w:rsid w:val="008029E8"/>
    <w:rsid w:val="00802C02"/>
    <w:rsid w:val="00802E8F"/>
    <w:rsid w:val="00803605"/>
    <w:rsid w:val="00810B01"/>
    <w:rsid w:val="00810EB0"/>
    <w:rsid w:val="00816118"/>
    <w:rsid w:val="00817B69"/>
    <w:rsid w:val="00820CE5"/>
    <w:rsid w:val="0082180F"/>
    <w:rsid w:val="00822AF8"/>
    <w:rsid w:val="008238A9"/>
    <w:rsid w:val="00824AD2"/>
    <w:rsid w:val="00825A71"/>
    <w:rsid w:val="008269E7"/>
    <w:rsid w:val="00831DB5"/>
    <w:rsid w:val="0083350D"/>
    <w:rsid w:val="0083467D"/>
    <w:rsid w:val="00840A66"/>
    <w:rsid w:val="00841186"/>
    <w:rsid w:val="00841FFC"/>
    <w:rsid w:val="00847F1A"/>
    <w:rsid w:val="008519D4"/>
    <w:rsid w:val="008552A2"/>
    <w:rsid w:val="00855698"/>
    <w:rsid w:val="00860066"/>
    <w:rsid w:val="00860FB0"/>
    <w:rsid w:val="00866A67"/>
    <w:rsid w:val="00866D6F"/>
    <w:rsid w:val="008719CC"/>
    <w:rsid w:val="008746A0"/>
    <w:rsid w:val="008757DA"/>
    <w:rsid w:val="00875813"/>
    <w:rsid w:val="008804BF"/>
    <w:rsid w:val="00880B6F"/>
    <w:rsid w:val="0088239F"/>
    <w:rsid w:val="00884B2C"/>
    <w:rsid w:val="008900FA"/>
    <w:rsid w:val="00891838"/>
    <w:rsid w:val="0089467E"/>
    <w:rsid w:val="0089528B"/>
    <w:rsid w:val="00896322"/>
    <w:rsid w:val="008970CD"/>
    <w:rsid w:val="008973D7"/>
    <w:rsid w:val="008A00D4"/>
    <w:rsid w:val="008A4C97"/>
    <w:rsid w:val="008A7795"/>
    <w:rsid w:val="008B1414"/>
    <w:rsid w:val="008B2D82"/>
    <w:rsid w:val="008B49A5"/>
    <w:rsid w:val="008B6348"/>
    <w:rsid w:val="008B7611"/>
    <w:rsid w:val="008B7A76"/>
    <w:rsid w:val="008C3FFF"/>
    <w:rsid w:val="008C5318"/>
    <w:rsid w:val="008C6132"/>
    <w:rsid w:val="008D07EB"/>
    <w:rsid w:val="008D0E59"/>
    <w:rsid w:val="008D2744"/>
    <w:rsid w:val="008D2ABF"/>
    <w:rsid w:val="008D2C99"/>
    <w:rsid w:val="008D3916"/>
    <w:rsid w:val="008D3F66"/>
    <w:rsid w:val="008D4D5A"/>
    <w:rsid w:val="008D6F26"/>
    <w:rsid w:val="008E2BAC"/>
    <w:rsid w:val="008E30A0"/>
    <w:rsid w:val="008E3ECB"/>
    <w:rsid w:val="008E59D7"/>
    <w:rsid w:val="008E7F8B"/>
    <w:rsid w:val="008F4BA7"/>
    <w:rsid w:val="008F5632"/>
    <w:rsid w:val="008F7ACA"/>
    <w:rsid w:val="00901040"/>
    <w:rsid w:val="00903387"/>
    <w:rsid w:val="009049EA"/>
    <w:rsid w:val="00904D23"/>
    <w:rsid w:val="00904F1C"/>
    <w:rsid w:val="00910EEF"/>
    <w:rsid w:val="00912B04"/>
    <w:rsid w:val="00912B9F"/>
    <w:rsid w:val="00913CC7"/>
    <w:rsid w:val="00914002"/>
    <w:rsid w:val="009152E3"/>
    <w:rsid w:val="009211D6"/>
    <w:rsid w:val="009212C7"/>
    <w:rsid w:val="00924D1D"/>
    <w:rsid w:val="00926AD5"/>
    <w:rsid w:val="00926CE9"/>
    <w:rsid w:val="0093196E"/>
    <w:rsid w:val="00933B70"/>
    <w:rsid w:val="00936230"/>
    <w:rsid w:val="00937818"/>
    <w:rsid w:val="00941628"/>
    <w:rsid w:val="00941C2B"/>
    <w:rsid w:val="0094292B"/>
    <w:rsid w:val="00945BCD"/>
    <w:rsid w:val="00946DC2"/>
    <w:rsid w:val="009472B2"/>
    <w:rsid w:val="00950A26"/>
    <w:rsid w:val="009520F4"/>
    <w:rsid w:val="0095277D"/>
    <w:rsid w:val="00952927"/>
    <w:rsid w:val="00953172"/>
    <w:rsid w:val="00953F3A"/>
    <w:rsid w:val="00961920"/>
    <w:rsid w:val="009643DB"/>
    <w:rsid w:val="00964975"/>
    <w:rsid w:val="00966090"/>
    <w:rsid w:val="00967446"/>
    <w:rsid w:val="00970748"/>
    <w:rsid w:val="00970B5D"/>
    <w:rsid w:val="00974684"/>
    <w:rsid w:val="00976830"/>
    <w:rsid w:val="00977356"/>
    <w:rsid w:val="009809AE"/>
    <w:rsid w:val="00993F08"/>
    <w:rsid w:val="009944E5"/>
    <w:rsid w:val="00995341"/>
    <w:rsid w:val="009A1D8F"/>
    <w:rsid w:val="009A33F9"/>
    <w:rsid w:val="009A3E52"/>
    <w:rsid w:val="009A4AB9"/>
    <w:rsid w:val="009A4CD8"/>
    <w:rsid w:val="009A6677"/>
    <w:rsid w:val="009B1EFE"/>
    <w:rsid w:val="009B2D55"/>
    <w:rsid w:val="009B38A2"/>
    <w:rsid w:val="009B54D1"/>
    <w:rsid w:val="009B691B"/>
    <w:rsid w:val="009C0ECD"/>
    <w:rsid w:val="009C1D0B"/>
    <w:rsid w:val="009C2BB9"/>
    <w:rsid w:val="009C4F14"/>
    <w:rsid w:val="009C6EA0"/>
    <w:rsid w:val="009C7182"/>
    <w:rsid w:val="009C7235"/>
    <w:rsid w:val="009D24EB"/>
    <w:rsid w:val="009D65EB"/>
    <w:rsid w:val="009D792A"/>
    <w:rsid w:val="009E2433"/>
    <w:rsid w:val="009E3B53"/>
    <w:rsid w:val="009E5137"/>
    <w:rsid w:val="009E7023"/>
    <w:rsid w:val="009E70B5"/>
    <w:rsid w:val="009E7D84"/>
    <w:rsid w:val="009F0810"/>
    <w:rsid w:val="009F0FB9"/>
    <w:rsid w:val="009F2546"/>
    <w:rsid w:val="009F2ABA"/>
    <w:rsid w:val="009F3AEE"/>
    <w:rsid w:val="009F5F7D"/>
    <w:rsid w:val="009F6946"/>
    <w:rsid w:val="009F6FED"/>
    <w:rsid w:val="009F73E8"/>
    <w:rsid w:val="00A010C5"/>
    <w:rsid w:val="00A010E2"/>
    <w:rsid w:val="00A11D20"/>
    <w:rsid w:val="00A13B14"/>
    <w:rsid w:val="00A16481"/>
    <w:rsid w:val="00A1784F"/>
    <w:rsid w:val="00A20A36"/>
    <w:rsid w:val="00A23B69"/>
    <w:rsid w:val="00A2620F"/>
    <w:rsid w:val="00A27C11"/>
    <w:rsid w:val="00A30F82"/>
    <w:rsid w:val="00A317BA"/>
    <w:rsid w:val="00A33CD6"/>
    <w:rsid w:val="00A35D33"/>
    <w:rsid w:val="00A36339"/>
    <w:rsid w:val="00A41387"/>
    <w:rsid w:val="00A41634"/>
    <w:rsid w:val="00A428C8"/>
    <w:rsid w:val="00A43B5F"/>
    <w:rsid w:val="00A453B6"/>
    <w:rsid w:val="00A46EA4"/>
    <w:rsid w:val="00A474E6"/>
    <w:rsid w:val="00A503E8"/>
    <w:rsid w:val="00A5779A"/>
    <w:rsid w:val="00A57D80"/>
    <w:rsid w:val="00A645DF"/>
    <w:rsid w:val="00A665BA"/>
    <w:rsid w:val="00A70331"/>
    <w:rsid w:val="00A723E4"/>
    <w:rsid w:val="00A744F1"/>
    <w:rsid w:val="00A81800"/>
    <w:rsid w:val="00A86F37"/>
    <w:rsid w:val="00A878C2"/>
    <w:rsid w:val="00A92707"/>
    <w:rsid w:val="00A940F8"/>
    <w:rsid w:val="00A95D73"/>
    <w:rsid w:val="00AA1AB3"/>
    <w:rsid w:val="00AA5AB5"/>
    <w:rsid w:val="00AA5AEA"/>
    <w:rsid w:val="00AA5E99"/>
    <w:rsid w:val="00AB02A2"/>
    <w:rsid w:val="00AB4EFF"/>
    <w:rsid w:val="00AB5DF0"/>
    <w:rsid w:val="00AB73F0"/>
    <w:rsid w:val="00AC069C"/>
    <w:rsid w:val="00AC33DE"/>
    <w:rsid w:val="00AC4C38"/>
    <w:rsid w:val="00AC4F9A"/>
    <w:rsid w:val="00AC52AC"/>
    <w:rsid w:val="00AC5360"/>
    <w:rsid w:val="00AC68B6"/>
    <w:rsid w:val="00AD0E90"/>
    <w:rsid w:val="00AD1877"/>
    <w:rsid w:val="00AD2BB0"/>
    <w:rsid w:val="00AD554C"/>
    <w:rsid w:val="00AD5F16"/>
    <w:rsid w:val="00AE157E"/>
    <w:rsid w:val="00AE1DD6"/>
    <w:rsid w:val="00AE1EE9"/>
    <w:rsid w:val="00AE3A18"/>
    <w:rsid w:val="00AE670F"/>
    <w:rsid w:val="00AE6CF6"/>
    <w:rsid w:val="00AE6DB4"/>
    <w:rsid w:val="00AF052E"/>
    <w:rsid w:val="00AF14BC"/>
    <w:rsid w:val="00AF4272"/>
    <w:rsid w:val="00AF4318"/>
    <w:rsid w:val="00AF5A45"/>
    <w:rsid w:val="00AF7AB2"/>
    <w:rsid w:val="00B02AA4"/>
    <w:rsid w:val="00B02B99"/>
    <w:rsid w:val="00B03473"/>
    <w:rsid w:val="00B03927"/>
    <w:rsid w:val="00B07620"/>
    <w:rsid w:val="00B10D4C"/>
    <w:rsid w:val="00B15C3B"/>
    <w:rsid w:val="00B162C2"/>
    <w:rsid w:val="00B1724E"/>
    <w:rsid w:val="00B17EFC"/>
    <w:rsid w:val="00B200CF"/>
    <w:rsid w:val="00B23DD0"/>
    <w:rsid w:val="00B24475"/>
    <w:rsid w:val="00B24C14"/>
    <w:rsid w:val="00B26003"/>
    <w:rsid w:val="00B27296"/>
    <w:rsid w:val="00B31387"/>
    <w:rsid w:val="00B31769"/>
    <w:rsid w:val="00B332C2"/>
    <w:rsid w:val="00B35EE0"/>
    <w:rsid w:val="00B4151B"/>
    <w:rsid w:val="00B43E85"/>
    <w:rsid w:val="00B466FF"/>
    <w:rsid w:val="00B52DA1"/>
    <w:rsid w:val="00B56088"/>
    <w:rsid w:val="00B608B6"/>
    <w:rsid w:val="00B61F1E"/>
    <w:rsid w:val="00B62E6A"/>
    <w:rsid w:val="00B71B72"/>
    <w:rsid w:val="00B738BB"/>
    <w:rsid w:val="00B8150D"/>
    <w:rsid w:val="00B82C2E"/>
    <w:rsid w:val="00B84B37"/>
    <w:rsid w:val="00B852F5"/>
    <w:rsid w:val="00B85F27"/>
    <w:rsid w:val="00B86D95"/>
    <w:rsid w:val="00B87232"/>
    <w:rsid w:val="00B87C28"/>
    <w:rsid w:val="00B90C8A"/>
    <w:rsid w:val="00B90DBA"/>
    <w:rsid w:val="00B92166"/>
    <w:rsid w:val="00B96996"/>
    <w:rsid w:val="00B96B72"/>
    <w:rsid w:val="00B96FB1"/>
    <w:rsid w:val="00B97D6D"/>
    <w:rsid w:val="00BA0ECF"/>
    <w:rsid w:val="00BA174E"/>
    <w:rsid w:val="00BA19E2"/>
    <w:rsid w:val="00BA366F"/>
    <w:rsid w:val="00BA4F72"/>
    <w:rsid w:val="00BA7DC7"/>
    <w:rsid w:val="00BB092A"/>
    <w:rsid w:val="00BB0AA1"/>
    <w:rsid w:val="00BB354F"/>
    <w:rsid w:val="00BB39FA"/>
    <w:rsid w:val="00BB3FF0"/>
    <w:rsid w:val="00BB56DD"/>
    <w:rsid w:val="00BC00E3"/>
    <w:rsid w:val="00BC31A0"/>
    <w:rsid w:val="00BC3944"/>
    <w:rsid w:val="00BC7238"/>
    <w:rsid w:val="00BC73B2"/>
    <w:rsid w:val="00BD0849"/>
    <w:rsid w:val="00BD1ABA"/>
    <w:rsid w:val="00BD405F"/>
    <w:rsid w:val="00BD4AF4"/>
    <w:rsid w:val="00BD5CD4"/>
    <w:rsid w:val="00BE10A8"/>
    <w:rsid w:val="00BE26C9"/>
    <w:rsid w:val="00BE57DB"/>
    <w:rsid w:val="00BE5DB2"/>
    <w:rsid w:val="00BE6D52"/>
    <w:rsid w:val="00BE7484"/>
    <w:rsid w:val="00BF0E05"/>
    <w:rsid w:val="00BF738E"/>
    <w:rsid w:val="00C00078"/>
    <w:rsid w:val="00C04383"/>
    <w:rsid w:val="00C0549C"/>
    <w:rsid w:val="00C065DF"/>
    <w:rsid w:val="00C07C04"/>
    <w:rsid w:val="00C131BC"/>
    <w:rsid w:val="00C142C4"/>
    <w:rsid w:val="00C158D3"/>
    <w:rsid w:val="00C16885"/>
    <w:rsid w:val="00C26039"/>
    <w:rsid w:val="00C31352"/>
    <w:rsid w:val="00C363AE"/>
    <w:rsid w:val="00C36B2F"/>
    <w:rsid w:val="00C44DFF"/>
    <w:rsid w:val="00C4579A"/>
    <w:rsid w:val="00C52DEF"/>
    <w:rsid w:val="00C535E2"/>
    <w:rsid w:val="00C54245"/>
    <w:rsid w:val="00C5462A"/>
    <w:rsid w:val="00C5488E"/>
    <w:rsid w:val="00C55DC8"/>
    <w:rsid w:val="00C55E9F"/>
    <w:rsid w:val="00C571AB"/>
    <w:rsid w:val="00C62119"/>
    <w:rsid w:val="00C638C1"/>
    <w:rsid w:val="00C66A2F"/>
    <w:rsid w:val="00C70469"/>
    <w:rsid w:val="00C70D63"/>
    <w:rsid w:val="00C744B4"/>
    <w:rsid w:val="00C75049"/>
    <w:rsid w:val="00C751C0"/>
    <w:rsid w:val="00C76C95"/>
    <w:rsid w:val="00C80362"/>
    <w:rsid w:val="00C81402"/>
    <w:rsid w:val="00C83F16"/>
    <w:rsid w:val="00C84072"/>
    <w:rsid w:val="00C84155"/>
    <w:rsid w:val="00C847E6"/>
    <w:rsid w:val="00C87D80"/>
    <w:rsid w:val="00C955B3"/>
    <w:rsid w:val="00C95B07"/>
    <w:rsid w:val="00CA3AC6"/>
    <w:rsid w:val="00CA7333"/>
    <w:rsid w:val="00CB0CA1"/>
    <w:rsid w:val="00CB115E"/>
    <w:rsid w:val="00CB3ECC"/>
    <w:rsid w:val="00CB557F"/>
    <w:rsid w:val="00CC003E"/>
    <w:rsid w:val="00CC004D"/>
    <w:rsid w:val="00CC06E8"/>
    <w:rsid w:val="00CC161D"/>
    <w:rsid w:val="00CC1A0E"/>
    <w:rsid w:val="00CC2DAA"/>
    <w:rsid w:val="00CD26C6"/>
    <w:rsid w:val="00CD3D17"/>
    <w:rsid w:val="00CD469A"/>
    <w:rsid w:val="00CD60DB"/>
    <w:rsid w:val="00CE0A00"/>
    <w:rsid w:val="00CE2478"/>
    <w:rsid w:val="00CE2B96"/>
    <w:rsid w:val="00CE30EB"/>
    <w:rsid w:val="00CE641D"/>
    <w:rsid w:val="00CF3257"/>
    <w:rsid w:val="00CF397B"/>
    <w:rsid w:val="00CF48E4"/>
    <w:rsid w:val="00CF4AF9"/>
    <w:rsid w:val="00CF4E30"/>
    <w:rsid w:val="00CF6690"/>
    <w:rsid w:val="00CF75BD"/>
    <w:rsid w:val="00D04287"/>
    <w:rsid w:val="00D05B69"/>
    <w:rsid w:val="00D07BCD"/>
    <w:rsid w:val="00D22AEE"/>
    <w:rsid w:val="00D22DE9"/>
    <w:rsid w:val="00D23F13"/>
    <w:rsid w:val="00D30840"/>
    <w:rsid w:val="00D30BC8"/>
    <w:rsid w:val="00D30D2F"/>
    <w:rsid w:val="00D324CF"/>
    <w:rsid w:val="00D335B8"/>
    <w:rsid w:val="00D3503D"/>
    <w:rsid w:val="00D372DE"/>
    <w:rsid w:val="00D41AAA"/>
    <w:rsid w:val="00D5038E"/>
    <w:rsid w:val="00D52FB1"/>
    <w:rsid w:val="00D55E29"/>
    <w:rsid w:val="00D6055E"/>
    <w:rsid w:val="00D60FE7"/>
    <w:rsid w:val="00D66064"/>
    <w:rsid w:val="00D67CD5"/>
    <w:rsid w:val="00D70ED9"/>
    <w:rsid w:val="00D74011"/>
    <w:rsid w:val="00D76E52"/>
    <w:rsid w:val="00D833DB"/>
    <w:rsid w:val="00D83687"/>
    <w:rsid w:val="00D90E0A"/>
    <w:rsid w:val="00D9240C"/>
    <w:rsid w:val="00D93BF1"/>
    <w:rsid w:val="00D944A4"/>
    <w:rsid w:val="00D97878"/>
    <w:rsid w:val="00DB268A"/>
    <w:rsid w:val="00DB3254"/>
    <w:rsid w:val="00DB560D"/>
    <w:rsid w:val="00DB6C79"/>
    <w:rsid w:val="00DC0804"/>
    <w:rsid w:val="00DC2E3F"/>
    <w:rsid w:val="00DC3B68"/>
    <w:rsid w:val="00DC424A"/>
    <w:rsid w:val="00DC6F65"/>
    <w:rsid w:val="00DD3673"/>
    <w:rsid w:val="00DD5074"/>
    <w:rsid w:val="00DD5645"/>
    <w:rsid w:val="00DD76F8"/>
    <w:rsid w:val="00DE0C7A"/>
    <w:rsid w:val="00DE1F51"/>
    <w:rsid w:val="00DE2A00"/>
    <w:rsid w:val="00DE4255"/>
    <w:rsid w:val="00DE551F"/>
    <w:rsid w:val="00DF1F89"/>
    <w:rsid w:val="00DF3226"/>
    <w:rsid w:val="00DF4C0E"/>
    <w:rsid w:val="00DF511E"/>
    <w:rsid w:val="00DF71C2"/>
    <w:rsid w:val="00E02BAF"/>
    <w:rsid w:val="00E049E7"/>
    <w:rsid w:val="00E05682"/>
    <w:rsid w:val="00E07B32"/>
    <w:rsid w:val="00E123B7"/>
    <w:rsid w:val="00E15E0E"/>
    <w:rsid w:val="00E15EA2"/>
    <w:rsid w:val="00E21AA7"/>
    <w:rsid w:val="00E22CBE"/>
    <w:rsid w:val="00E22F71"/>
    <w:rsid w:val="00E239FC"/>
    <w:rsid w:val="00E2525E"/>
    <w:rsid w:val="00E30F61"/>
    <w:rsid w:val="00E35BA5"/>
    <w:rsid w:val="00E36ED1"/>
    <w:rsid w:val="00E37D5C"/>
    <w:rsid w:val="00E401B1"/>
    <w:rsid w:val="00E408D4"/>
    <w:rsid w:val="00E410CC"/>
    <w:rsid w:val="00E457EF"/>
    <w:rsid w:val="00E46687"/>
    <w:rsid w:val="00E513EE"/>
    <w:rsid w:val="00E53121"/>
    <w:rsid w:val="00E56EC7"/>
    <w:rsid w:val="00E57AE1"/>
    <w:rsid w:val="00E607D7"/>
    <w:rsid w:val="00E63910"/>
    <w:rsid w:val="00E7180E"/>
    <w:rsid w:val="00E7274B"/>
    <w:rsid w:val="00E80654"/>
    <w:rsid w:val="00E8353D"/>
    <w:rsid w:val="00E83D57"/>
    <w:rsid w:val="00E850D9"/>
    <w:rsid w:val="00E90C8D"/>
    <w:rsid w:val="00E929E5"/>
    <w:rsid w:val="00E92BBC"/>
    <w:rsid w:val="00E95867"/>
    <w:rsid w:val="00E95F9F"/>
    <w:rsid w:val="00E968B0"/>
    <w:rsid w:val="00E96F03"/>
    <w:rsid w:val="00E97573"/>
    <w:rsid w:val="00EA2087"/>
    <w:rsid w:val="00EA7311"/>
    <w:rsid w:val="00EB21AB"/>
    <w:rsid w:val="00EB358D"/>
    <w:rsid w:val="00EB4033"/>
    <w:rsid w:val="00EB4179"/>
    <w:rsid w:val="00EB45E5"/>
    <w:rsid w:val="00EB48DD"/>
    <w:rsid w:val="00EB7C01"/>
    <w:rsid w:val="00EC14D7"/>
    <w:rsid w:val="00EC3281"/>
    <w:rsid w:val="00EC350F"/>
    <w:rsid w:val="00EC5EE1"/>
    <w:rsid w:val="00ED190D"/>
    <w:rsid w:val="00ED4B91"/>
    <w:rsid w:val="00ED6960"/>
    <w:rsid w:val="00EE07A7"/>
    <w:rsid w:val="00EE2AB6"/>
    <w:rsid w:val="00EE7B8E"/>
    <w:rsid w:val="00EF02C9"/>
    <w:rsid w:val="00EF1D98"/>
    <w:rsid w:val="00F00451"/>
    <w:rsid w:val="00F05A1B"/>
    <w:rsid w:val="00F101D8"/>
    <w:rsid w:val="00F16F43"/>
    <w:rsid w:val="00F23677"/>
    <w:rsid w:val="00F276F6"/>
    <w:rsid w:val="00F361FB"/>
    <w:rsid w:val="00F371BD"/>
    <w:rsid w:val="00F37415"/>
    <w:rsid w:val="00F42446"/>
    <w:rsid w:val="00F42E74"/>
    <w:rsid w:val="00F44421"/>
    <w:rsid w:val="00F5064E"/>
    <w:rsid w:val="00F52327"/>
    <w:rsid w:val="00F53FCA"/>
    <w:rsid w:val="00F55AD9"/>
    <w:rsid w:val="00F56F13"/>
    <w:rsid w:val="00F57664"/>
    <w:rsid w:val="00F579A5"/>
    <w:rsid w:val="00F627F2"/>
    <w:rsid w:val="00F65FB5"/>
    <w:rsid w:val="00F66799"/>
    <w:rsid w:val="00F7228B"/>
    <w:rsid w:val="00F75CF2"/>
    <w:rsid w:val="00F81DAC"/>
    <w:rsid w:val="00F9446C"/>
    <w:rsid w:val="00F945B0"/>
    <w:rsid w:val="00F94B89"/>
    <w:rsid w:val="00F9565D"/>
    <w:rsid w:val="00F9597B"/>
    <w:rsid w:val="00F97164"/>
    <w:rsid w:val="00F9777B"/>
    <w:rsid w:val="00FA190E"/>
    <w:rsid w:val="00FA28A4"/>
    <w:rsid w:val="00FA3138"/>
    <w:rsid w:val="00FA3CA5"/>
    <w:rsid w:val="00FA6053"/>
    <w:rsid w:val="00FA73A4"/>
    <w:rsid w:val="00FB040D"/>
    <w:rsid w:val="00FB223D"/>
    <w:rsid w:val="00FB64B4"/>
    <w:rsid w:val="00FB66ED"/>
    <w:rsid w:val="00FC2BAD"/>
    <w:rsid w:val="00FC3192"/>
    <w:rsid w:val="00FC3FAC"/>
    <w:rsid w:val="00FC4F6E"/>
    <w:rsid w:val="00FC666E"/>
    <w:rsid w:val="00FC66CC"/>
    <w:rsid w:val="00FC6F81"/>
    <w:rsid w:val="00FE2D9D"/>
    <w:rsid w:val="00FE2F8E"/>
    <w:rsid w:val="00FE3BE9"/>
    <w:rsid w:val="00FE410C"/>
    <w:rsid w:val="00FE4B4D"/>
    <w:rsid w:val="00FE5837"/>
    <w:rsid w:val="00FE7F33"/>
    <w:rsid w:val="00FE7F7E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59DF4-DFD1-43C4-96C3-CE7EDEB0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2C9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8D2C9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8D2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e P.</dc:creator>
  <cp:keywords/>
  <dc:description/>
  <cp:lastModifiedBy>Blessie P.</cp:lastModifiedBy>
  <cp:revision>1</cp:revision>
  <dcterms:created xsi:type="dcterms:W3CDTF">2021-11-03T11:37:00Z</dcterms:created>
  <dcterms:modified xsi:type="dcterms:W3CDTF">2021-11-03T11:38:00Z</dcterms:modified>
</cp:coreProperties>
</file>